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96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ame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Sequence </w:t>
            </w:r>
          </w:p>
        </w:tc>
      </w:tr>
    </w:tbl>
    <w:p>
      <w:pPr>
        <w:pStyle w:val="Normal"/>
        <w:spacing w:before="0" w:after="0"/>
        <w:rPr>
          <w:rFonts w:cs="Calibri"/>
          <w:vanish/>
        </w:rPr>
      </w:pPr>
      <w:r>
        <w:rPr>
          <w:rFonts w:cs="Calibri"/>
          <w:vanish/>
        </w:rPr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96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32-1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ACTCATCCGATCTCTCAATCCT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32-R2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ATGGTAACATCCTCCCAAAAGG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33-5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ATTCAATCAGGCTCTGACA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33-R1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ATGTTGACATCTTCAAAAACCG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34-1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TCCATTTCACGGAGATAAGCA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34-3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GCATTCATTGATTGTTA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B31-13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GGTCTAATAAGTCCATTGTCAGG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B31-22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TCTTTTATCGTTTGTGGGCAGC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B31-7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GCATTCAAACGGAACTTTAACTG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B31-14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GTGGATGACATATATCAGTTCTA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DS-2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TGCCCAAGCAACCAGTCCAGA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DS-8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CCAGGATGGACAATACTGGTCTC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bc1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GGACCGCTTGCTGCAACT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B-wisc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ACGTCCGCAATGTGTTATTAAGTTG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GABI-1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GATGTTAGGCCAGGACTTT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AIL-LB3</w:t>
            </w:r>
          </w:p>
        </w:tc>
        <w:tc>
          <w:tcPr>
            <w:tcW w:w="6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AGCATCTGAATTTCATAACCAATCTCGATACAC</w:t>
            </w:r>
          </w:p>
        </w:tc>
      </w:tr>
    </w:tbl>
    <w:p>
      <w:pPr>
        <w:pStyle w:val="Normal"/>
        <w:spacing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A0A795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0:21:00Z</dcterms:created>
  <dc:creator>Riha, Karel</dc:creator>
  <dc:description/>
  <dc:language>en-US</dc:language>
  <cp:lastModifiedBy>Riha, Karel</cp:lastModifiedBy>
  <dcterms:modified xsi:type="dcterms:W3CDTF">2013-03-05T10:21:00Z</dcterms:modified>
  <cp:revision>1</cp:revision>
  <dc:subject/>
  <dc:title/>
</cp:coreProperties>
</file>